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7CC" w:rsidRDefault="00A367CC">
      <w:pPr>
        <w:spacing w:line="288" w:lineRule="auto"/>
        <w:rPr>
          <w:sz w:val="24"/>
          <w:szCs w:val="24"/>
        </w:rPr>
      </w:pPr>
      <w:bookmarkStart w:id="0" w:name="_GoBack"/>
      <w:bookmarkEnd w:id="0"/>
    </w:p>
    <w:p w:rsidR="00A367CC" w:rsidRDefault="00A617F6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>Supplementary Table 1. Experimental reagents and cost breakdown.</w:t>
      </w:r>
    </w:p>
    <w:p w:rsidR="00A367CC" w:rsidRDefault="00A617F6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>Supplementary Table 2. Hashtag IDs for 10 patient samples.</w:t>
      </w:r>
    </w:p>
    <w:p w:rsidR="00A367CC" w:rsidRDefault="00A617F6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>Supplementary Table 3. Antibodies used, catalog numbers, and associated DNA barcodes.</w:t>
      </w:r>
    </w:p>
    <w:p w:rsidR="00A367CC" w:rsidRDefault="00A617F6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>Supplementary Table 4. Primers used.</w:t>
      </w:r>
    </w:p>
    <w:p w:rsidR="00A367CC" w:rsidRDefault="00A617F6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ry Table 5. Count matrix for patient sample experiment. </w:t>
      </w:r>
    </w:p>
    <w:p w:rsidR="00A367CC" w:rsidRDefault="00A617F6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ry Table 6. Plate map for SRA file names. </w:t>
      </w:r>
    </w:p>
    <w:p w:rsidR="00A367CC" w:rsidRDefault="00A367C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sz w:val="24"/>
          <w:szCs w:val="24"/>
        </w:rPr>
      </w:pPr>
    </w:p>
    <w:sectPr w:rsidR="00A367CC">
      <w:pgSz w:w="12240" w:h="15840"/>
      <w:pgMar w:top="81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7CC"/>
    <w:rsid w:val="004476C0"/>
    <w:rsid w:val="00A367CC"/>
    <w:rsid w:val="00A6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87862E-836E-7B47-B15C-72E5BEEBA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17F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tyleName="Chicago" SelectedStyle="/Chicago.xsl" Version="16">
  <b:Source>
    <b:Tag>source1</b:Tag>
    <b:Issue>7</b:Issue>
    <b:Volume>81A</b:Volume>
    <b:Year>2012</b:Year>
    <b:Pages>552-566</b:Pages>
    <b:SourceType>JournalArticle</b:SourceType>
    <b:Title>Single-cell mass cytometry adapted to measurements of the cell cycle</b:Title>
    <b:JournalName>Cytometry Part A</b:JournalName>
    <b:Gdcea>{"AccessedType":"Print"}</b:Gdcea>
    <b:Author>
      <b:Author>
        <b:NameList>
          <b:Person>
            <b:First>Gregory</b:First>
            <b:Middle>K</b:Middle>
            <b:Last>Behbehani</b:Last>
          </b:Person>
          <b:Person>
            <b:First>Sean</b:First>
            <b:Middle>C</b:Middle>
            <b:Last>Bendall</b:Last>
          </b:Person>
          <b:Person>
            <b:First>Matthew</b:First>
            <b:Middle>R</b:Middle>
            <b:Last>Clutter</b:Last>
          </b:Person>
          <b:Person>
            <b:First>Wendy</b:First>
            <b:Middle>J</b:Middle>
            <b:Last>Fantl</b:Last>
          </b:Person>
          <b:Person>
            <b:First>Garry</b:First>
            <b:Middle>P</b:Middle>
            <b:Last>Nolan</b:Last>
          </b:Person>
        </b:NameList>
      </b:Author>
    </b:Author>
  </b:Source>
  <b:Source>
    <b:Tag>source2</b:Tag>
    <b:Issue>5</b:Issue>
    <b:Volume>24</b:Volume>
    <b:Month>May</b:Month>
    <b:Year>2019</b:Year>
    <b:Pages>812-820</b:Pages>
    <b:SourceType>JournalArticle</b:SourceType>
    <b:Title>Single-cell proteomics reveal that quantitative changes in co-expressed lineage-specific transcription factors determine cell fate</b:Title>
    <b:JournalName>Cell Stem Cell</b:JournalName>
    <b:Gdcea>{"AccessedType":"Print"}</b:Gdcea>
    <b:Author>
      <b:Author>
        <b:NameList>
          <b:Person>
            <b:First>Carmen</b:First>
            <b:Middle>G</b:Middle>
            <b:Last>Palii</b:Last>
          </b:Person>
          <b:Person>
            <b:First>Qian</b:First>
            <b:Last>Chen</b:Last>
          </b:Person>
          <b:Person>
            <b:First>Mark</b:First>
            <b:Middle>A</b:Middle>
            <b:Last>Gillespie</b:Last>
          </b:Person>
          <b:Person>
            <b:First>Paul</b:First>
            <b:Last>Shannon</b:Last>
          </b:Person>
          <b:Person>
            <b:First>Michalina</b:First>
            <b:Last>Mazurczyk</b:Last>
          </b:Person>
          <b:Person>
            <b:First>Giorgio</b:First>
            <b:Last>Napolitan</b:Last>
          </b:Person>
          <b:Person>
            <b:First>Nathan</b:First>
            <b:Middle>D</b:Middle>
            <b:Last>Price</b:Last>
          </b:Person>
          <b:Person>
            <b:First>Jeffrey</b:First>
            <b:Middle>A</b:Middle>
            <b:Last>Ranish</b:Last>
          </b:Person>
          <b:Person>
            <b:First>Edward</b:First>
            <b:Last>Morrissey</b:Last>
          </b:Person>
          <b:Person>
            <b:First>Douglas</b:First>
            <b:Middle>R</b:Middle>
            <b:Last>Higgs</b:Last>
          </b:Person>
          <b:Person>
            <b:First>Marjorie</b:First>
            <b:Last>Brand</b:Last>
          </b:Person>
        </b:NameList>
      </b:Author>
    </b:Author>
  </b:Source>
  <b:Source>
    <b:Tag>source3</b:Tag>
    <b:Issue>1</b:Issue>
    <b:Volume>10</b:Volume>
    <b:Year>2019</b:Year>
    <b:Pages>3544</b:Pages>
    <b:SourceType>JournalArticle</b:SourceType>
    <b:Title>Ultra-sensitive digital quantification of proteins and mRNA in single cells</b:Title>
    <b:JournalName>Nature Communications</b:JournalName>
    <b:Gdcea>{"AccessedType":"Print"}</b:Gdcea>
    <b:Author>
      <b:Author>
        <b:NameList>
          <b:Person>
            <b:First>Jing</b:First>
            <b:Last>Lin</b:Last>
          </b:Person>
          <b:Person>
            <b:First>Christian</b:First>
            <b:Last>Jordi</b:Last>
          </b:Person>
          <b:Person>
            <b:First>Minjun</b:First>
            <b:Last>Son</b:Last>
          </b:Person>
          <b:Person>
            <b:First>Hoang</b:First>
            <b:Last>Van Phan</b:Last>
          </b:Person>
          <b:Person>
            <b:First>Nir</b:First>
            <b:Last>Drayman</b:Last>
          </b:Person>
          <b:Person>
            <b:First>Mustafa</b:First>
            <b:Middle>F</b:Middle>
            <b:Last>Abasiyanik</b:Last>
          </b:Person>
          <b:Person>
            <b:First>Luke</b:First>
            <b:Last>Vistain</b:Last>
          </b:Person>
          <b:Person>
            <b:First>Hsiung-Lin</b:First>
            <b:Last>Tu</b:Last>
          </b:Person>
          <b:Person>
            <b:First>Savaş</b:First>
            <b:Last>Tay</b:Last>
          </b:Person>
        </b:NameList>
      </b:Author>
    </b:Author>
  </b:Source>
  <b:Source>
    <b:Tag>source4</b:Tag>
    <b:Issue>9</b:Issue>
    <b:Volume>14</b:Volume>
    <b:Year>2017</b:Year>
    <b:Pages>865-868</b:Pages>
    <b:SourceType>JournalArticle</b:SourceType>
    <b:Title>Simultaneous epitope and transcriptome measurement in single cells</b:Title>
    <b:JournalName>Nature Methods</b:JournalName>
    <b:Gdcea>{"AccessedType":"Print"}</b:Gdcea>
    <b:Author>
      <b:Author>
        <b:NameList>
          <b:Person>
            <b:First>Marlon</b:First>
            <b:Last>Stoeckius</b:Last>
          </b:Person>
          <b:Person>
            <b:First>Christoph</b:First>
            <b:Last>Hafemeister</b:Last>
          </b:Person>
          <b:Person>
            <b:First>William</b:First>
            <b:Last>Stephenson</b:Last>
          </b:Person>
          <b:Person>
            <b:First>Brian</b:First>
            <b:Last>Houck-Loomis</b:Last>
          </b:Person>
          <b:Person>
            <b:First>Pratip</b:First>
            <b:Middle>K</b:Middle>
            <b:Last>Chattopadhyay</b:Last>
          </b:Person>
          <b:Person>
            <b:First>Harold</b:First>
            <b:Last>Swerdlow</b:Last>
          </b:Person>
          <b:Person>
            <b:First>Rahul</b:First>
            <b:Last>Satija</b:Last>
          </b:Person>
          <b:Person>
            <b:First>Peter</b:First>
            <b:Last>Smibert</b:Last>
          </b:Person>
        </b:NameList>
      </b:Author>
    </b:Author>
  </b:Source>
  <b:Source>
    <b:Tag>source5</b:Tag>
    <b:Issue>10</b:Issue>
    <b:Volume>35</b:Volume>
    <b:Year>2017</b:Year>
    <b:Pages>936-939</b:Pages>
    <b:SourceType>JournalArticle</b:SourceType>
    <b:Title>Multiplexed quantification of proteins and transcripts in single cells</b:Title>
    <b:JournalName>Nature Biotechnology</b:JournalName>
    <b:Gdcea>{"AccessedType":"Print"}</b:Gdcea>
    <b:Author>
      <b:Author>
        <b:NameList>
          <b:Person>
            <b:First>Vanessa</b:First>
            <b:Middle>M</b:Middle>
            <b:Last>Peterson</b:Last>
          </b:Person>
          <b:Person>
            <b:First>Kelvin</b:First>
            <b:Middle>Xi</b:Middle>
            <b:Last>Zhang</b:Last>
          </b:Person>
          <b:Person>
            <b:First>Namit</b:First>
            <b:Last>Kumar</b:Last>
          </b:Person>
          <b:Person>
            <b:First>Jerelyn</b:First>
            <b:Last>Wong</b:Last>
          </b:Person>
          <b:Person>
            <b:First>Lixia</b:First>
            <b:Last>Li</b:Last>
          </b:Person>
          <b:Person>
            <b:First>Douglas</b:First>
            <b:Middle>C</b:Middle>
            <b:Last>Wilson</b:Last>
          </b:Person>
          <b:Person>
            <b:First>Renee</b:First>
            <b:Last>Moore</b:Last>
          </b:Person>
          <b:Person>
            <b:First>Terrill</b:First>
            <b:Middle>K</b:Middle>
            <b:Last>McClanahan</b:Last>
          </b:Person>
          <b:Person>
            <b:First>Svetlana</b:First>
            <b:Last>Sadekova</b:Last>
          </b:Person>
          <b:Person>
            <b:First>Joel</b:First>
            <b:Middle>A</b:Middle>
            <b:Last>Klappenbach</b:Last>
          </b:Person>
        </b:NameList>
      </b:Author>
    </b:Author>
  </b:Source>
  <b:Source>
    <b:Tag>source6</b:Tag>
    <b:Issue>5</b:Issue>
    <b:Volume>16</b:Volume>
    <b:Year>2019</b:Year>
    <b:Pages>409-412</b:Pages>
    <b:SourceType>JournalArticle</b:SourceType>
    <b:Title>Multiplexed detection of proteins, transcriptomes, clonotypes and CRISPR perturbations in single cells</b:Title>
    <b:JournalName>Nature Methods</b:JournalName>
    <b:Gdcea>{"AccessedType":"Print"}</b:Gdcea>
    <b:Author>
      <b:Author>
        <b:NameList>
          <b:Person>
            <b:First>Eleni</b:First>
            <b:Middle>P</b:Middle>
            <b:Last>Mimitou</b:Last>
          </b:Person>
          <b:Person>
            <b:First>Anthony</b:First>
            <b:Last>Cheng</b:Last>
          </b:Person>
          <b:Person>
            <b:First>Antonino</b:First>
            <b:Last>Montalbano</b:Last>
          </b:Person>
          <b:Person>
            <b:First>Stephanie</b:First>
            <b:Last>Hao</b:Last>
          </b:Person>
          <b:Person>
            <b:First>Marlon</b:First>
            <b:Last>Stoeckius</b:Last>
          </b:Person>
          <b:Person>
            <b:First>Mateusz</b:First>
            <b:Last>Legut</b:Last>
          </b:Person>
          <b:Person>
            <b:First>Timothy</b:First>
            <b:Last>Roush</b:Last>
          </b:Person>
          <b:Person>
            <b:First>Alberto</b:First>
            <b:Last>Herrera</b:Last>
          </b:Person>
          <b:Person>
            <b:First>Efthymia</b:First>
            <b:Last>Papalexi</b:Last>
          </b:Person>
          <b:Person>
            <b:First>Zhengqing</b:First>
            <b:Last>Ouyang</b:Last>
          </b:Person>
          <b:Person>
            <b:First>Rahul</b:First>
            <b:Last>Satija</b:Last>
          </b:Person>
          <b:Person>
            <b:First>Neville</b:First>
            <b:Middle>E</b:Middle>
            <b:Last>Sanjana</b:Last>
          </b:Person>
          <b:Person>
            <b:First>Sergei</b:First>
            <b:Middle>B</b:Middle>
            <b:Last>Koralov</b:Last>
          </b:Person>
          <b:Person>
            <b:First>Peter</b:First>
            <b:Last>Smibert</b:Last>
          </b:Person>
        </b:NameList>
      </b:Author>
    </b:Author>
  </b:Source>
  <b:Source>
    <b:Tag>source7</b:Tag>
    <b:Volume>18</b:Volume>
    <b:Year>2021</b:Year>
    <b:Pages>903-911</b:Pages>
    <b:SourceType>JournalArticle</b:SourceType>
    <b:Title>SCITO-seq: single-cell combinatorial indexed cytometry sequencing</b:Title>
    <b:JournalName>Nature Methods</b:JournalName>
    <b:Gdcea>{"AccessedType":"Print"}</b:Gdcea>
    <b:Author>
      <b:Author>
        <b:NameList>
          <b:Person>
            <b:First>Byungjin</b:First>
            <b:Last>Hwang</b:Last>
          </b:Person>
          <b:Person>
            <b:First>David</b:First>
            <b:Middle>S</b:Middle>
            <b:Last>Lee</b:Last>
          </b:Person>
          <b:Person>
            <b:First>Whitney</b:First>
            <b:Last>Tamaki</b:Last>
          </b:Person>
          <b:Person>
            <b:First>Yang</b:First>
            <b:Last>Sun</b:Last>
          </b:Person>
          <b:Person>
            <b:First>Anton</b:First>
            <b:Last>Ogorodnikov</b:Last>
          </b:Person>
          <b:Person>
            <b:First>George</b:First>
            <b:Last>Hartoularos</b:Last>
          </b:Person>
          <b:Person>
            <b:First>Aidan</b:First>
            <b:Last>Winters</b:Last>
          </b:Person>
          <b:Person>
            <b:First>Yun</b:First>
            <b:Middle>S</b:Middle>
            <b:Last>Song</b:Last>
          </b:Person>
          <b:Person>
            <b:First>Eric</b:First>
            <b:Middle>D</b:Middle>
            <b:Last>Chow</b:Last>
          </b:Person>
          <b:Person>
            <b:First>Matthew</b:First>
            <b:Middle>H</b:Middle>
            <b:Last>Spitzer</b:Last>
          </b:Person>
          <b:Person>
            <b:First>Chun</b:First>
            <b:Middle>J</b:Middle>
            <b:Last>Ye</b:Last>
          </b:Person>
        </b:NameList>
      </b:Author>
    </b:Author>
  </b:Source>
  <b:Source>
    <b:Tag>source8</b:Tag>
    <b:Issue>6385</b:Issue>
    <b:Volume>360</b:Volume>
    <b:Year>2018</b:Year>
    <b:Pages>176-182</b:Pages>
    <b:SourceType>JournalArticle</b:SourceType>
    <b:Title>Single-cell profiling of the developing mouse brain and spinal cord with split-pool barcoding</b:Title>
    <b:JournalName>Science</b:JournalName>
    <b:Gdcea>{"AccessedType":"Print"}</b:Gdcea>
    <b:Author>
      <b:Author>
        <b:NameList>
          <b:Person>
            <b:First>Alexander</b:First>
            <b:Middle>B</b:Middle>
            <b:Last>Rosenberg</b:Last>
          </b:Person>
          <b:Person>
            <b:First>Marles</b:First>
            <b:Middle>M</b:Middle>
            <b:Last>Roco</b:Last>
          </b:Person>
          <b:Person>
            <b:First>Richard</b:First>
            <b:Middle>A</b:Middle>
            <b:Last>Msucat</b:Last>
          </b:Person>
          <b:Person>
            <b:First>Anna</b:First>
            <b:Last>Kuchinna</b:Last>
          </b:Person>
          <b:Person>
            <b:First>Paul</b:First>
            <b:Last>Sample</b:Last>
          </b:Person>
          <b:Person>
            <b:First>Zizhen</b:First>
            <b:Last>Yao</b:Last>
          </b:Person>
          <b:Person>
            <b:First>Lucas</b:First>
            <b:Middle>T</b:Middle>
            <b:Last>Graybuck</b:Last>
          </b:Person>
          <b:Person>
            <b:First>David</b:First>
            <b:Middle>J</b:Middle>
            <b:Last>Peeler</b:Last>
          </b:Person>
          <b:Person>
            <b:First>Sumit</b:First>
            <b:Last>Mukherjee</b:Last>
          </b:Person>
          <b:Person>
            <b:First>Wei</b:First>
            <b:Last>Chen</b:Last>
          </b:Person>
          <b:Person>
            <b:First>Suzie</b:First>
            <b:Middle>H</b:Middle>
            <b:Last>Pun</b:Last>
          </b:Person>
          <b:Person>
            <b:First>Drew</b:First>
            <b:Middle>L</b:Middle>
            <b:Last>Sellers</b:Last>
          </b:Person>
          <b:Person>
            <b:First>Bosiljka</b:First>
            <b:Last>Tasic</b:Last>
          </b:Person>
          <b:Person>
            <b:First>Gerog</b:First>
            <b:Last>Seelig</b:Last>
          </b:Person>
        </b:NameList>
      </b:Author>
    </b:Author>
  </b:Source>
  <b:Source>
    <b:Tag>source9</b:Tag>
    <b:Issue>1</b:Issue>
    <b:Volume>3</b:Volume>
    <b:Year>2020</b:Year>
    <b:Pages>213</b:Pages>
    <b:SourceType>JournalArticle</b:SourceType>
    <b:Title>Ultra-high throughput single-cell analysis of proteins and RNAs by split-pool synthesis</b:Title>
    <b:JournalName>Communications Biology</b:JournalName>
    <b:Gdcea>{"AccessedType":"Print"}</b:Gdcea>
    <b:Author>
      <b:Author>
        <b:NameList>
          <b:Person>
            <b:First>Maeve</b:First>
            <b:Last>O’Huallachain</b:Last>
          </b:Person>
          <b:Person>
            <b:First>Felice-Alessio</b:First>
            <b:Last>Bava</b:Last>
          </b:Person>
          <b:Person>
            <b:First>Mary</b:First>
            <b:Last>Shen</b:Last>
          </b:Person>
          <b:Person>
            <b:First>Carolina</b:First>
            <b:Last>Dallett</b:Last>
          </b:Person>
          <b:Person>
            <b:First>Sri</b:First>
            <b:Last>Paladugu</b:Last>
          </b:Person>
          <b:Person>
            <b:First>Nikolay</b:First>
            <b:Last>Samusik</b:Last>
          </b:Person>
          <b:Person>
            <b:First>Simon</b:First>
            <b:Last>Yu</b:Last>
          </b:Person>
          <b:Person>
            <b:First>Razika</b:First>
            <b:Last>Hussein</b:Last>
          </b:Person>
          <b:Person>
            <b:First>Grantland</b:First>
            <b:Middle>R</b:Middle>
            <b:Last>Hillman</b:Last>
          </b:Person>
          <b:Person>
            <b:First>Samuel</b:First>
            <b:Last>Higgins</b:Last>
          </b:Person>
          <b:Person>
            <b:First>Melanie</b:First>
            <b:Last>Lou</b:Last>
          </b:Person>
          <b:Person>
            <b:First>Angelica</b:First>
            <b:Last>Trejo</b:Last>
          </b:Person>
          <b:Person>
            <b:First>Laura</b:First>
            <b:Last>Qin</b:Last>
          </b:Person>
          <b:Person>
            <b:First>Yu Chuan</b:First>
            <b:Last>Tai</b:Last>
          </b:Person>
          <b:Person>
            <b:First>Shigemi</b:First>
            <b:Middle>M</b:Middle>
            <b:Last>Kinoshita</b:Last>
          </b:Person>
          <b:Person>
            <b:First>Astraea</b:First>
            <b:Last>Jager</b:Last>
          </b:Person>
          <b:Person>
            <b:First>Deval</b:First>
            <b:Last>Lashkari</b:Last>
          </b:Person>
          <b:Person>
            <b:First>Yury</b:First>
            <b:Last>Goltsev</b:Last>
          </b:Person>
          <b:Person>
            <b:First>Sedide</b:First>
            <b:Last>Ozturk</b:Last>
          </b:Person>
          <b:Person>
            <b:First>Garry</b:First>
            <b:Middle>P</b:Middle>
            <b:Last>Nolan</b:Last>
          </b:Person>
        </b:NameList>
      </b:Author>
    </b:Author>
  </b:Source>
  <b:Source>
    <b:Tag>source10</b:Tag>
    <b:Issue>3</b:Issue>
    <b:Volume>14</b:Volume>
    <b:Year>2017</b:Year>
    <b:Pages>302--308</b:Pages>
    <b:SourceType>JournalArticle</b:SourceType>
    <b:Title>Sequencing thousands of single-cell genomes with combinatorial indexing</b:Title>
    <b:JournalName>Nature Methods</b:JournalName>
    <b:Gdcea>{"AccessedType":"Print"}</b:Gdcea>
    <b:Author>
      <b:Author>
        <b:NameList>
          <b:Person>
            <b:First>Sarah</b:First>
            <b:Middle>A</b:Middle>
            <b:Last>Vitak</b:Last>
          </b:Person>
          <b:Person>
            <b:First>Kristof</b:First>
            <b:Middle>A</b:Middle>
            <b:Last>Torkenczy</b:Last>
          </b:Person>
          <b:Person>
            <b:First>Jimi</b:First>
            <b:Middle>L</b:Middle>
            <b:Last>Rosenkrantz</b:Last>
          </b:Person>
          <b:Person>
            <b:First>Andrew</b:First>
            <b:Middle>J</b:Middle>
            <b:Last>Fields</b:Last>
          </b:Person>
          <b:Person>
            <b:First>Lena</b:First>
            <b:Last>Christiansen</b:Last>
          </b:Person>
          <b:Person>
            <b:First>Melissa</b:First>
            <b:Middle>H</b:Middle>
            <b:Last>Wong</b:Last>
          </b:Person>
          <b:Person>
            <b:First>Lucia</b:First>
            <b:Last>Carbone</b:Last>
          </b:Person>
          <b:Person>
            <b:First>Frank</b:First>
            <b:Middle>J</b:Middle>
            <b:Last>Steemers</b:Last>
          </b:Person>
          <b:Person>
            <b:First>Andrew</b:First>
            <b:Last>Adey</b:Last>
          </b:Person>
        </b:NameList>
      </b:Author>
    </b:Author>
  </b:Source>
  <b:Source>
    <b:Tag>source11</b:Tag>
    <b:Issue>6352</b:Issue>
    <b:Volume>357</b:Volume>
    <b:Year>2017</b:Year>
    <b:Pages>661-667</b:Pages>
    <b:SourceType>JournalArticle</b:SourceType>
    <b:Title>Comprehensive single-cell transcriptional profiling of a multicellular organism</b:Title>
    <b:JournalName>Science</b:JournalName>
    <b:Gdcea>{"AccessedType":"Print"}</b:Gdcea>
    <b:Author>
      <b:Author>
        <b:NameList>
          <b:Person>
            <b:First>Junyue</b:First>
            <b:Last>Cao</b:Last>
          </b:Person>
        </b:NameList>
      </b:Author>
    </b:Author>
  </b:Source>
  <b:Source>
    <b:Tag>source12</b:Tag>
    <b:Issue>4</b:Issue>
    <b:Volume>8</b:Volume>
    <b:Year>2019</b:Year>
    <b:Pages>281-291</b:Pages>
    <b:SourceType>JournalArticle</b:SourceType>
    <b:Title>Scrublet: computational identification of cell doublets in single-cell transcriptomic data</b:Title>
    <b:JournalName>Cell Systems</b:JournalName>
    <b:Gdcea>{"AccessedType":"Print"}</b:Gdcea>
    <b:Author>
      <b:Author>
        <b:NameList>
          <b:Person>
            <b:First>Samuel</b:First>
            <b:Middle>L</b:Middle>
            <b:Last>Wolock</b:Last>
          </b:Person>
          <b:Person>
            <b:First>Romain</b:First>
            <b:Last>Lopez</b:Last>
          </b:Person>
          <b:Person>
            <b:First>Allon</b:First>
            <b:Middle>M</b:Middle>
            <b:Last>Klein</b:Last>
          </b:Person>
        </b:NameList>
      </b:Author>
    </b:Author>
  </b:Source>
  <b:Source>
    <b:Tag>source13</b:Tag>
    <b:Issue>2</b:Issue>
    <b:Volume>44</b:Volume>
    <b:Year>1982</b:Year>
    <b:Pages>139-177</b:Pages>
    <b:SourceType>JournalArticle</b:SourceType>
    <b:Title>The statistical analysis of compositional data</b:Title>
    <b:JournalName>Journal of the Royal Statistical Society. Series B</b:JournalName>
    <b:Gdcea>{"AccessedType":"Print"}</b:Gdcea>
    <b:Author>
      <b:Author>
        <b:NameList>
          <b:Person>
            <b:First>J</b:First>
            <b:Last>Aitchison</b:Last>
          </b:Person>
        </b:NameList>
      </b:Author>
    </b:Author>
  </b:Source>
  <b:Source>
    <b:Tag>source14</b:Tag>
    <b:Issue>3</b:Issue>
    <b:Volume>165</b:Volume>
    <b:Year>2016</b:Year>
    <b:Pages>535-550</b:Pages>
    <b:SourceType>JournalArticle</b:SourceType>
    <b:Title>On the dependency of cellular protein levels on mRNA abundance</b:Title>
    <b:JournalName>Cell</b:JournalName>
    <b:Gdcea>{"AccessedType":"Print"}</b:Gdcea>
    <b:Author>
      <b:Author>
        <b:NameList>
          <b:Person>
            <b:First>Yansheng</b:First>
            <b:Last>Liu</b:Last>
          </b:Person>
          <b:Person>
            <b:First>Andreas</b:First>
            <b:Last>Beyer</b:Last>
          </b:Person>
          <b:Person>
            <b:First>Ruedi</b:First>
            <b:Last>Aebersold</b:Last>
          </b:Person>
        </b:NameList>
      </b:Author>
    </b:Author>
  </b:Source>
  <b:Source>
    <b:Tag>source15</b:Tag>
    <b:Issue>10</b:Issue>
    <b:Volume>6</b:Volume>
    <b:Year>2012</b:Year>
    <b:Pages>139-145</b:Pages>
    <b:SourceType>JournalArticle</b:SourceType>
    <b:Title>The role of CD20 and CD19 with their flow cytometric parameters in differentiation between chronic lymphocytic leukaemia/small lymphocytic lymphoma and other B-cell non hodgkin lymphoma</b:Title>
    <b:JournalName>Australian Journal of Basic and Applied Sciences</b:JournalName>
    <b:Gdcea>{"AccessedType":"Print"}</b:Gdcea>
    <b:Author>
      <b:Author>
        <b:NameList>
          <b:Person>
            <b:First>Osama</b:First>
            <b:Middle>A</b:Middle>
            <b:Last>Altayeb</b:Last>
          </b:Person>
          <b:Person>
            <b:First>Mohamed</b:First>
            <b:Middle>S</b:Middle>
            <b:Last>Abdulaziz</b:Last>
          </b:Person>
          <b:Person>
            <b:First>Ihsan</b:First>
            <b:Middle>M</b:Middle>
            <b:Last>Osman</b:Last>
          </b:Person>
        </b:NameList>
      </b:Author>
    </b:Author>
  </b:Source>
  <b:Source>
    <b:Tag>source16</b:Tag>
    <b:Issue>1</b:Issue>
    <b:Volume>18</b:Volume>
    <b:Year>2014</b:Year>
    <b:Pages>29–33</b:Pages>
    <b:SourceType>JournalArticle</b:SourceType>
    <b:Title>Possible role of CD22, CD79b and CD20 expression in distinguishing small lymphocytic lymphoma from chronic lymphocytic leukemia</b:Title>
    <b:JournalName>Contemporary Oncology</b:JournalName>
    <b:Gdcea>{"AccessedType":"Print"}</b:Gdcea>
    <b:Author>
      <b:Author>
        <b:NameList>
          <b:Person>
            <b:First>Danijela</b:First>
            <b:Last>Jovanovic</b:Last>
          </b:Person>
          <b:Person>
            <b:First>Predrag</b:First>
            <b:Last>Djurdjevic</b:Last>
          </b:Person>
          <b:Person>
            <b:First>Nebojsa</b:First>
            <b:Last>Andjelkovic</b:Last>
          </b:Person>
          <b:Person>
            <b:First>Ljubica</b:First>
            <b:Last>Zivic</b:Last>
          </b:Person>
        </b:NameList>
      </b:Author>
    </b:Author>
  </b:Source>
  <b:Source>
    <b:Tag>source17</b:Tag>
    <b:Issue>2</b:Issue>
    <b:Volume>132</b:Volume>
    <b:Year>2009</b:Year>
    <b:Pages>186–190</b:Pages>
    <b:SourceType>JournalArticle</b:SourceType>
    <b:Title>Aberrant expression of CD8 in B-cell Non-Hodgkin lymphoma: A multicenter study of 951 bone marrow samples with lymphomatous infiltration</b:Title>
    <b:JournalName>American Journal of Clinical Pathology</b:JournalName>
    <b:Gdcea>{"AccessedType":"Print"}</b:Gdcea>
    <b:Author>
      <b:Author>
        <b:NameList>
          <b:Person>
            <b:First>Giovanni</b:First>
            <b:Last>Carulli</b:Last>
          </b:Person>
          <b:Person>
            <b:First>Alessandra</b:First>
            <b:Last>Stacchini</b:Last>
          </b:Person>
          <b:Person>
            <b:First>Alessandra</b:First>
            <b:Last>Marini</b:Last>
          </b:Person>
          <b:Person>
            <b:First>Maria</b:First>
            <b:Middle>M</b:Middle>
            <b:Last>Ciriello</b:Last>
          </b:Person>
          <b:Person>
            <b:First>Alessandra</b:First>
            <b:Last>Zucca</b:Last>
          </b:Person>
          <b:Person>
            <b:First>Elisa</b:First>
            <b:Last>Cannizzo</b:Last>
          </b:Person>
          <b:Person>
            <b:First>Sabrina</b:First>
            <b:Last>Aliberti</b:Last>
          </b:Person>
          <b:Person>
            <b:First>Anna</b:First>
            <b:Last>Demurtas</b:Last>
          </b:Person>
          <b:Person>
            <b:First>Domenico</b:First>
            <b:Last>Novero</b:Last>
          </b:Person>
          <b:Person>
            <b:First>Lara</b:First>
            <b:Last>Calcagno</b:Last>
          </b:Person>
          <b:Person>
            <b:First>Tiziana</b:First>
            <b:Last>Callegari</b:Last>
          </b:Person>
          <b:Person>
            <b:First>Mario</b:First>
            <b:Last>Petrini</b:Last>
          </b:Person>
        </b:NameList>
      </b:Author>
    </b:Author>
  </b:Source>
  <b:Source>
    <b:Tag>source18</b:Tag>
    <b:Issue>9</b:Issue>
    <b:Volume>124</b:Volume>
    <b:Year>2000</b:Year>
    <b:Pages>1361-3</b:Pages>
    <b:SourceType>JournalArticle</b:SourceType>
    <b:Title>CD8 expression on B cells in chronic lymphocytic leukemia: a case report and review of the literature</b:Title>
    <b:JournalName>Arch Pathol Lab Med</b:JournalName>
    <b:Gdcea>{"AccessedType":"Print"}</b:Gdcea>
    <b:Author>
      <b:Author>
        <b:NameList>
          <b:Person>
            <b:First>A</b:First>
            <b:Last>Islam</b:Last>
          </b:Person>
          <b:Person>
            <b:First>A</b:First>
            <b:Middle>O</b:Middle>
            <b:Last>Vladutiu</b:Last>
          </b:Person>
          <b:Person>
            <b:First>T</b:First>
            <b:Last>Donahue</b:Last>
          </b:Person>
          <b:Person>
            <b:First>S</b:First>
            <b:Last>Akhter</b:Last>
          </b:Person>
          <b:Person>
            <b:First>A</b:First>
            <b:Middle>M</b:Middle>
            <b:Last>Sands</b:Last>
          </b:Person>
          <b:Person>
            <b:First>J</b:First>
            <b:Middle>L</b:Middle>
            <b:Last>Ambrus</b:Last>
          </b:Person>
        </b:NameList>
      </b:Author>
    </b:Author>
  </b:Source>
  <b:Source>
    <b:Tag>source19</b:Tag>
    <b:Issue>1</b:Issue>
    <b:Volume>10</b:Volume>
    <b:Year>2009</b:Year>
    <b:Pages>365</b:Pages>
    <b:SourceType>JournalArticle</b:SourceType>
    <b:Title>Correlations between RNA and protein expression profiles in 23 human cell lines</b:Title>
    <b:JournalName>BMC Genomics</b:JournalName>
    <b:Gdcea>{"AccessedType":"Print"}</b:Gdcea>
    <b:Author>
      <b:Author>
        <b:NameList>
          <b:Person>
            <b:First>Marcus</b:First>
            <b:Last>Gry</b:Last>
          </b:Person>
          <b:Person>
            <b:First>Rebecca</b:First>
            <b:Last>Rimini</b:Last>
          </b:Person>
          <b:Person>
            <b:First>Sara</b:First>
            <b:Last>Strömberg</b:Last>
          </b:Person>
          <b:Person>
            <b:First>Anna</b:First>
            <b:Last>Asplund</b:Last>
          </b:Person>
          <b:Person>
            <b:First>Fredrik</b:First>
            <b:Last>Pontén</b:Last>
          </b:Person>
          <b:Person>
            <b:First>Mathias</b:First>
            <b:Last>Uhlén</b:Last>
          </b:Person>
          <b:Person>
            <b:First>Peter</b:First>
            <b:Last>Nilsson</b:Last>
          </b:Person>
        </b:NameList>
      </b:Author>
    </b:Author>
  </b:Source>
  <b:Source>
    <b:Tag>source20</b:Tag>
    <b:Year>2020</b:Year>
    <b:SourceType>JournalArticle</b:SourceType>
    <b:Title>Simultaneous quantification of mRNA and protein in single cells reveals post-transcriptional effects of genetic variation</b:Title>
    <b:JournalName>eLife</b:JournalName>
    <b:Gdcea>{"AccessedType":"Print"}</b:Gdcea>
    <b:Author>
      <b:Author>
        <b:NameList>
          <b:Person>
            <b:First>Christian</b:First>
            <b:Last>Brion</b:Last>
          </b:Person>
          <b:Person>
            <b:First>Sheila</b:First>
            <b:Middle>M</b:Middle>
            <b:Last>Lutz</b:Last>
          </b:Person>
          <b:Person>
            <b:First>Frank</b:First>
            <b:Middle>W</b:Middle>
            <b:Last>Albert</b:Last>
          </b:Person>
        </b:NameList>
      </b:Author>
    </b:Author>
  </b:Source>
  <b:Source>
    <b:Tag>source21</b:Tag>
    <b:Issue>1</b:Issue>
    <b:Volume>5</b:Volume>
    <b:Year>2015</b:Year>
    <b:Pages>10775</b:Pages>
    <b:SourceType>JournalArticle</b:SourceType>
    <b:Title>Relationship between differentially expressed mRNA and mRNA-protein correlations in a xenograft model system</b:Title>
    <b:JournalName>Scientific Reports</b:JournalName>
    <b:Gdcea>{"AccessedType":"Print"}</b:Gdcea>
    <b:Author>
      <b:Author>
        <b:NameList>
          <b:Person>
            <b:First>Antonis</b:First>
            <b:Last>Koussounadis</b:Last>
          </b:Person>
          <b:Person>
            <b:First>Simon</b:First>
            <b:Middle>P</b:Middle>
            <b:Last>Langdon</b:Last>
          </b:Person>
          <b:Person>
            <b:First>In</b:First>
            <b:Middle>H</b:Middle>
            <b:Last>Um</b:Last>
          </b:Person>
          <b:Person>
            <b:First>David</b:First>
            <b:Middle>J</b:Middle>
            <b:Last>Harrison</b:Last>
          </b:Person>
          <b:Person>
            <b:First>V</b:First>
            <b:Middle>Anne</b:Middle>
            <b:Last>Smith</b:Last>
          </b:Person>
        </b:NameList>
      </b:Author>
    </b:Author>
  </b:Source>
  <b:Source>
    <b:Tag>source22</b:Tag>
    <b:Issue>5991</b:Issue>
    <b:Volume>329</b:Volume>
    <b:Year>2010</b:Year>
    <b:Pages>533-538</b:Pages>
    <b:SourceType>JournalArticle</b:SourceType>
    <b:Title>Quantifying e. coli proteome and transcriptome with single-molecule sensitivity in single cells</b:Title>
    <b:JournalName>Science</b:JournalName>
    <b:Gdcea>{"AccessedType":"Print"}</b:Gdcea>
    <b:Author>
      <b:Author>
        <b:NameList>
          <b:Person>
            <b:First>Yuichi</b:First>
            <b:Last>Taniguchi</b:Last>
          </b:Person>
          <b:Person>
            <b:First>Paul</b:First>
            <b:Middle>J</b:Middle>
            <b:Last>Choi</b:Last>
          </b:Person>
          <b:Person>
            <b:First>Gene-Wei</b:First>
            <b:Last>Li</b:Last>
          </b:Person>
          <b:Person>
            <b:First>Huiyi</b:First>
            <b:Last>Chen</b:Last>
          </b:Person>
          <b:Person>
            <b:First>Mohan</b:First>
            <b:Last>Babu</b:Last>
          </b:Person>
          <b:Person>
            <b:First>Jeremy</b:First>
            <b:Last>Hearn</b:Last>
          </b:Person>
          <b:Person>
            <b:First>Andrew</b:First>
            <b:Last>Emili</b:Last>
          </b:Person>
          <b:Person>
            <b:First>X. Sunney</b:First>
            <b:Last>Xie</b:Last>
          </b:Person>
        </b:NameList>
      </b:Author>
    </b:Author>
  </b:Source>
  <b:Source>
    <b:Tag>source23</b:Tag>
    <b:Issue>7</b:Issue>
    <b:Volume>179</b:Volume>
    <b:Year>2019</b:Year>
    <b:Pages>1636–1646</b:Pages>
    <b:SourceType>JournalArticle</b:SourceType>
    <b:Title>High-throughput mapping of B-cell receptor sequences to antigen specificity</b:Title>
    <b:JournalName>Cell</b:JournalName>
    <b:Gdcea>{"AccessedType":"Print"}</b:Gdcea>
    <b:Author>
      <b:Author>
        <b:NameList>
          <b:Person>
            <b:First>Ian</b:First>
            <b:Last>Setliff</b:Last>
          </b:Person>
          <b:Person>
            <b:First>Andrea</b:First>
            <b:Middle>R</b:Middle>
            <b:Last>Shiakolas</b:Last>
          </b:Person>
          <b:Person>
            <b:First>Ivelin</b:First>
            <b:Middle>S</b:Middle>
            <b:Last>Georgiev</b:Last>
          </b:Person>
        </b:NameList>
      </b:Author>
    </b:Author>
  </b:Source>
  <b:Source>
    <b:Tag>source24</b:Tag>
    <b:Year>2020</b:Year>
    <b:SourceType>JournalArticle</b:SourceType>
    <b:Title>T cell antigen discovery</b:Title>
    <b:JournalName>Nature Methods</b:JournalName>
    <b:Gdcea>{"AccessedType":"Print"}</b:Gdcea>
    <b:Author>
      <b:Author>
        <b:NameList>
          <b:Person>
            <b:First>Alok</b:First>
            <b:Middle>V</b:Middle>
            <b:Last>Joglekar</b:Last>
          </b:Person>
          <b:Person>
            <b:First>Guideng</b:First>
            <b:Last>Li</b:Last>
          </b:Person>
        </b:NameList>
      </b:Author>
    </b:Author>
  </b:Source>
  <b:Source>
    <b:Tag>source25</b:Tag>
    <b:Issue>6</b:Issue>
    <b:Volume>20</b:Volume>
    <b:Year>2017</b:Year>
    <b:Pages>874-890</b:Pages>
    <b:SourceType>JournalArticle</b:SourceType>
    <b:Title>Comprehensive cell surface protein profiling identifies specific markers of human naive and primed pluripotent states</b:Title>
    <b:JournalName>Cell Stem Cell</b:JournalName>
    <b:Gdcea>{"AccessedType":"Print"}</b:Gdcea>
    <b:Author>
      <b:Author>
        <b:NameList>
          <b:Person>
            <b:First>Amanda</b:First>
            <b:Middle>J</b:Middle>
            <b:Last>Collier</b:Last>
          </b:Person>
          <b:Person>
            <b:First>Sarita</b:First>
            <b:Middle>P</b:Middle>
            <b:Last>Panula</b:Last>
          </b:Person>
          <b:Person>
            <b:First>John</b:First>
            <b:Middle>Paul</b:Middle>
            <b:Last>Schell</b:Last>
          </b:Person>
          <b:Person>
            <b:First>Peter</b:First>
            <b:Last>Chovanec</b:Last>
          </b:Person>
          <b:Person>
            <b:First>Alvaro</b:First>
            <b:Middle>Plaza</b:Middle>
            <b:Last>Reyes</b:Last>
          </b:Person>
          <b:Person>
            <b:First>Sophie</b:First>
            <b:Last>Petropoulos</b:Last>
          </b:Person>
          <b:Person>
            <b:First>Anne</b:First>
            <b:Middle>E</b:Middle>
            <b:Last>Corcoran</b:Last>
          </b:Person>
          <b:Person>
            <b:First>Rachael</b:First>
            <b:Last>Walker</b:Last>
          </b:Person>
          <b:Person>
            <b:First>Iyadh</b:First>
            <b:Last>Douagi</b:Last>
          </b:Person>
          <b:Person>
            <b:First>Fredrik</b:First>
            <b:Last>Lanner</b:Last>
          </b:Person>
          <b:Person>
            <b:First>Peter</b:First>
            <b:Middle>J</b:Middle>
            <b:Last>Rugg-Gunn</b:Last>
          </b:Person>
        </b:NameList>
      </b:Author>
    </b:Author>
  </b:Source>
  <b:Source>
    <b:Tag>source26</b:Tag>
    <b:Issue>5</b:Issue>
    <b:Volume>14</b:Volume>
    <b:Year>2020</b:Year>
    <b:Pages>972-988</b:Pages>
    <b:SourceType>JournalArticle</b:SourceType>
    <b:Title>Cell-surface proteomics identifies differences in signaling and adhesion protein expression between naive and primed human pluripotent stem cells</b:Title>
    <b:JournalName>Stem Cell Reports</b:JournalName>
    <b:Gdcea>{"AccessedType":"Print"}</b:Gdcea>
    <b:Author>
      <b:Author>
        <b:NameList>
          <b:Person>
            <b:First>Katarzyna</b:First>
            <b:Last>Wojdyla</b:Last>
          </b:Person>
          <b:Person>
            <b:First>Amanda</b:First>
            <b:Middle>J</b:Middle>
            <b:Last>Collier</b:Last>
          </b:Person>
          <b:Person>
            <b:First>Charlene</b:First>
            <b:Last>Fabian</b:Last>
          </b:Person>
          <b:Person>
            <b:First>Paola</b:First>
            <b:Middle>S</b:Middle>
            <b:Last>Nisi</b:Last>
          </b:Person>
          <b:Person>
            <b:First>Laura</b:First>
            <b:Last>Biggins</b:Last>
          </b:Person>
          <b:Person>
            <b:First>David</b:First>
            <b:Last>Oxley</b:Last>
          </b:Person>
          <b:Person>
            <b:First>Peter</b:First>
            <b:Middle>J</b:Middle>
            <b:Last>Rugg-Gunn</b:Last>
          </b:Person>
        </b:NameList>
      </b:Author>
    </b:Author>
  </b:Source>
  <b:Source>
    <b:Tag>source27</b:Tag>
    <b:Issue>3</b:Issue>
    <b:Volume>15</b:Volume>
    <b:Year>2018</b:Year>
    <b:SourceType>JournalArticle</b:SourceType>
    <b:Title>Cell-surface proteomics for the identification of novel therapeutic targets in cancer</b:Title>
    <b:JournalName>Expert Review of Proteomics</b:JournalName>
    <b:Gdcea>{"AccessedType":"Print"}</b:Gdcea>
    <b:Author>
      <b:Author>
        <b:NameList>
          <b:Person>
            <b:First>Laura</b:First>
            <b:Last>Kuhlmann</b:Last>
          </b:Person>
          <b:Person>
            <b:First>Emma</b:First>
            <b:Last>Cummins</b:Last>
          </b:Person>
          <b:Person>
            <b:First>Ismael</b:First>
            <b:Last>Samudio</b:Last>
          </b:Person>
          <b:Person>
            <b:First>Thomas</b:First>
            <b:Last>Kislinger</b:Last>
          </b:Person>
        </b:NameList>
      </b:Author>
    </b:Author>
  </b:Source>
  <b:Source>
    <b:Tag>source28</b:Tag>
    <b:Edition>2</b:Edition>
    <b:Year>2020</b:Year>
    <b:Pages>409-420</b:Pages>
    <b:SourceType>BookSection</b:SourceType>
    <b:Title>Cell surface protein enrichment for biomarker and drug target discovery using mass spectrometry-based proteomics</b:Title>
    <b:BookTitle>Proteomic and Metabolomic Approaches to Biomarker Discovery</b:BookTitle>
    <b:Publisher>Academic Press</b:Publisher>
    <b:Gdcea>{"AccessedType":"Print"}</b:Gdcea>
    <b:Author>
      <b:Author>
        <b:NameList>
          <b:Person>
            <b:First>Xiaoying</b:First>
            <b:Last>Ye</b:Last>
          </b:Person>
          <b:Person>
            <b:First>Jan</b:First>
            <b:Middle>A</b:Middle>
            <b:Last>Kaczmarczyk</b:Last>
          </b:Person>
          <b:Person>
            <b:First>Brian</b:First>
            <b:Last>Luke</b:Last>
          </b:Person>
          <b:Person>
            <b:First>Richard</b:First>
            <b:Middle>G</b:Middle>
            <b:Last>Saul</b:Last>
          </b:Person>
          <b:Person>
            <b:First>Gordon</b:First>
            <b:Middle>R</b:Middle>
            <b:Last>Whiteley</b:Last>
          </b:Person>
          <b:Person>
            <b:First>Dwight</b:First>
            <b:Middle>V</b:Middle>
            <b:Last>Nissley</b:Last>
          </b:Person>
          <b:Person>
            <b:First>Josip</b:First>
            <b:Last>Blonder</b:Last>
          </b:Person>
        </b:NameList>
      </b:Author>
    </b:Author>
  </b:Source>
  <b:Source>
    <b:Tag>source29</b:Tag>
    <b:Issue>6</b:Issue>
    <b:Volume>5</b:Volume>
    <b:Year>2008</b:Year>
    <b:Pages>561-567</b:Pages>
    <b:SourceType>JournalArticle</b:SourceType>
    <b:Title>Cell-surface protein-protein interaction analysis with time-resolved FRET and snap-tag technologies: application to GPCR oligomerization</b:Title>
    <b:JournalName>Nature Methods</b:JournalName>
    <b:Gdcea>{"AccessedType":"Print"}</b:Gdcea>
    <b:Author>
      <b:Author>
        <b:NameList>
          <b:Person>
            <b:First>Damien</b:First>
            <b:Last>Maurel</b:Last>
          </b:Person>
          <b:Person>
            <b:First>Laetitia</b:First>
            <b:Last>Comps-Agrar</b:Last>
          </b:Person>
          <b:Person>
            <b:First>Carsten</b:First>
            <b:Last>Brock</b:Last>
          </b:Person>
          <b:Person>
            <b:First>Marie-Laure</b:First>
            <b:Last>Rives</b:Last>
          </b:Person>
          <b:Person>
            <b:First>Emmanuel</b:First>
            <b:Last>Bourrier</b:Last>
          </b:Person>
          <b:Person>
            <b:First>Mohaammed</b:First>
            <b:Middle>Akli</b:Middle>
            <b:Last>Ayoub</b:Last>
          </b:Person>
          <b:Person>
            <b:First>Herve</b:First>
            <b:Last>Bazin</b:Last>
          </b:Person>
          <b:Person>
            <b:First>Norbert</b:First>
            <b:Last>Tinel</b:Last>
          </b:Person>
          <b:Person>
            <b:First>Thierry</b:First>
            <b:Last>Durroux</b:Last>
          </b:Person>
          <b:Person>
            <b:First>Laurent</b:First>
            <b:Last>Prezeau</b:Last>
          </b:Person>
          <b:Person>
            <b:First>Eric</b:First>
            <b:Last>Trinquet</b:Last>
          </b:Person>
          <b:Person>
            <b:First>Jean-Philippe</b:First>
            <b:Last>Pin</b:Last>
          </b:Person>
        </b:NameList>
      </b:Author>
    </b:Author>
  </b:Source>
  <b:Source>
    <b:Tag>source30</b:Tag>
    <b:Issue>19</b:Issue>
    <b:Volume>8</b:Volume>
    <b:Year>2008</b:Year>
    <b:Pages>4146-4155</b:Pages>
    <b:SourceType>JournalArticle</b:SourceType>
    <b:Title>Proteomics of membrane receptors and signaling</b:Title>
    <b:JournalName>Proteomics</b:JournalName>
    <b:Gdcea>{"AccessedType":"Print"}</b:Gdcea>
    <b:Author>
      <b:Author>
        <b:NameList>
          <b:Person>
            <b:First>Nadine</b:First>
            <b:Last>Kabbani</b:Last>
          </b:Person>
        </b:NameList>
      </b:Author>
    </b:Author>
  </b:Source>
  <b:Source>
    <b:Tag>source31</b:Tag>
    <b:Issue>14</b:Issue>
    <b:Volume>117</b:Volume>
    <b:Year>2020</b:Year>
    <b:Pages>7764-7775</b:Pages>
    <b:SourceType>JournalArticle</b:SourceType>
    <b:Title>Broad and thematic remodeling of the surfaceome and glycoproteome on isogenic cells transformed with driving proliferative oncogenes</b:Title>
    <b:JournalName>PNAS</b:JournalName>
    <b:Gdcea>{"AccessedType":"Print"}</b:Gdcea>
    <b:Author>
      <b:Author>
        <b:NameList>
          <b:Person>
            <b:First>Kevin</b:First>
            <b:Middle>K</b:Middle>
            <b:Last>Leung</b:Last>
          </b:Person>
          <b:Person>
            <b:First>Gary</b:First>
            <b:Middle>M</b:Middle>
            <b:Last>Wilson</b:Last>
          </b:Person>
          <b:Person>
            <b:First>Lisa</b:First>
            <b:Middle>L</b:Middle>
            <b:Last>Kirkemo</b:Last>
          </b:Person>
          <b:Person>
            <b:First>Nicholas</b:First>
            <b:Middle>M</b:Middle>
            <b:Last>Riley</b:Last>
          </b:Person>
          <b:Person>
            <b:First>Joshua</b:First>
            <b:Middle>J</b:Middle>
            <b:Last>Coon</b:Last>
          </b:Person>
          <b:Person>
            <b:First>James</b:First>
            <b:Middle>A</b:Middle>
            <b:Last>Wells</b:Last>
          </b:Person>
        </b:NameList>
      </b:Author>
    </b:Author>
  </b:Source>
  <b:Source>
    <b:Tag>source32</b:Tag>
    <b:Issue>5</b:Issue>
    <b:Volume>4</b:Volume>
    <b:Year>2017</b:Year>
    <b:Pages>516-529</b:Pages>
    <b:SourceType>JournalArticle</b:SourceType>
    <b:Title>A cell-surface membrane protein signature for glioblastoma</b:Title>
    <b:JournalName>Cell Systems</b:JournalName>
    <b:Gdcea>{"AccessedType":"Print"}</b:Gdcea>
    <b:Author>
      <b:Author>
        <b:NameList>
          <b:Person>
            <b:First>Dhimankrishna</b:First>
            <b:Last>Ghosh</b:Last>
          </b:Person>
          <b:Person>
            <b:First>Cory</b:First>
            <b:Middle>C</b:Middle>
            <b:Last>Funk</b:Last>
          </b:Person>
          <b:Person>
            <b:First>Juan</b:First>
            <b:Last>Caballero</b:Last>
          </b:Person>
          <b:Person>
            <b:First>Nameeta</b:First>
            <b:Last>Shah</b:Last>
          </b:Person>
          <b:Person>
            <b:First>Katherine</b:First>
            <b:Last>Rouleau</b:Last>
          </b:Person>
          <b:Person>
            <b:First>John</b:First>
            <b:Middle>C</b:Middle>
            <b:Last>Earls</b:Last>
          </b:Person>
          <b:Person>
            <b:First>Liliana</b:First>
            <b:Last>Soroceaunu</b:Last>
          </b:Person>
          <b:Person>
            <b:First>Greg</b:First>
            <b:Last>Foltz</b:Last>
          </b:Person>
          <b:Person>
            <b:First>Charles</b:First>
            <b:Middle>S</b:Middle>
            <b:Last>Cobbs</b:Last>
          </b:Person>
          <b:Person>
            <b:First>Nathan</b:First>
            <b:Middle>D</b:Middle>
            <b:Last>Price</b:Last>
          </b:Person>
          <b:Person>
            <b:First>Leroy</b:First>
            <b:Last>Hood</b:Last>
          </b:Person>
        </b:NameList>
      </b:Author>
    </b:Author>
  </b:Source>
  <b:Source>
    <b:Tag>source33</b:Tag>
    <b:Issue>6</b:Issue>
    <b:Volume>38</b:Volume>
    <b:Year>2020</b:Year>
    <b:Pages>737--746</b:Pages>
    <b:SourceType>JournalArticle</b:SourceType>
    <b:Title>Systematic comparison of single-cell and single-nucleus RNA-sequencing methods</b:Title>
    <b:JournalName>Nature Biotechnology</b:JournalName>
    <b:Gdcea>{"AccessedType":"Print"}</b:Gdcea>
    <b:Author>
      <b:Author>
        <b:NameList>
          <b:Person>
            <b:First>Jiarui</b:First>
            <b:Last>Ding</b:Last>
          </b:Person>
          <b:Person>
            <b:First>Xian</b:First>
            <b:Last>Adiconis</b:Last>
          </b:Person>
          <b:Person>
            <b:First>Sean</b:First>
            <b:Middle>K</b:Middle>
            <b:Last>Simmons</b:Last>
          </b:Person>
          <b:Person>
            <b:First>Monika</b:First>
            <b:Middle>S</b:Middle>
            <b:Last>Kowalczyk</b:Last>
          </b:Person>
          <b:Person>
            <b:First>Cynthia</b:First>
            <b:Middle>C</b:Middle>
            <b:Last>Hession</b:Last>
          </b:Person>
          <b:Person>
            <b:First>Nemanja</b:First>
            <b:Middle>D</b:Middle>
            <b:Last>Marjanovic</b:Last>
          </b:Person>
        </b:NameList>
      </b:Author>
    </b:Author>
  </b:Source>
  <b:Source>
    <b:Tag>source34</b:Tag>
    <b:Issue>2</b:Issue>
    <b:Volume>23</b:Volume>
    <b:Year>2009</b:Year>
    <b:Pages>375--382</b:Pages>
    <b:SourceType>JournalArticle</b:SourceType>
    <b:Title>PD-1/PD-L1 expression in human T-cell leukemia virus type 1 carriers and adult T-cell leukemia/lymphoma patients</b:Title>
    <b:JournalName>Lymphoma</b:JournalName>
    <b:Gdcea>{"AccessedType":"Print"}</b:Gdcea>
    <b:Author>
      <b:Author>
        <b:NameList>
          <b:Person>
            <b:First>T</b:First>
            <b:Last>Kozako</b:Last>
          </b:Person>
          <b:Person>
            <b:First>M</b:First>
            <b:Last>Yoshimitsu</b:Last>
          </b:Person>
          <b:Person>
            <b:First>H</b:First>
            <b:Last>Fujiwara</b:Last>
          </b:Person>
          <b:Person>
            <b:First>I</b:First>
            <b:Last>Masamoto</b:Last>
          </b:Person>
          <b:Person>
            <b:First>S</b:First>
            <b:Last>Horai</b:Last>
          </b:Person>
          <b:Person>
            <b:First>Y</b:First>
            <b:Last>White</b:Last>
          </b:Person>
          <b:Person>
            <b:First>M</b:First>
            <b:Last>Akimoto</b:Last>
          </b:Person>
          <b:Person>
            <b:First>S</b:First>
            <b:Last>Suzuki</b:Last>
          </b:Person>
          <b:Person>
            <b:First>K</b:First>
            <b:Last>Mmatsushita</b:Last>
          </b:Person>
          <b:Person>
            <b:First>K</b:First>
            <b:Last>Uozumi</b:Last>
          </b:Person>
          <b:Person>
            <b:First>C</b:First>
            <b:Last>Tei</b:Last>
          </b:Person>
          <b:Person>
            <b:First>N</b:First>
            <b:Last>Arima</b:Last>
          </b:Person>
        </b:NameList>
      </b:Author>
    </b:Author>
  </b:Source>
  <b:Source>
    <b:Tag>source35</b:Tag>
    <b:Issue>9</b:Issue>
    <b:Volume>120</b:Volume>
    <b:Year>2007</b:Year>
    <b:Pages>2053--2057</b:Pages>
    <b:SourceType>JournalArticle</b:SourceType>
    <b:Title>Regulatory T-cell function of adult T-cell leukemia/lymphoma cells</b:Title>
    <b:JournalName>International Journal of Cancer</b:JournalName>
    <b:Gdcea>{"AccessedType":"Print"}</b:Gdcea>
    <b:Author>
      <b:Author>
        <b:NameList>
          <b:Person>
            <b:First>Hiroki</b:First>
            <b:Last>Yano</b:Last>
          </b:Person>
          <b:Person>
            <b:First>Takashi</b:First>
            <b:Last>Ishida</b:Last>
          </b:Person>
          <b:Person>
            <b:First>Atsushi</b:First>
            <b:Last>Inagaki</b:Last>
          </b:Person>
          <b:Person>
            <b:First>Toshihiko</b:First>
            <b:Last>Ishii</b:Last>
          </b:Person>
          <b:Person>
            <b:First>Shigeru</b:First>
            <b:Last>Kusumoto</b:Last>
          </b:Person>
          <b:Person>
            <b:First>Hirokazy</b:First>
            <b:Last>Komatsu</b:Last>
          </b:Person>
          <b:Person>
            <b:First>Shinsuke</b:First>
            <b:Last>Iida</b:Last>
          </b:Person>
          <b:Person>
            <b:First>Atae</b:First>
            <b:Last>Utsunomiya</b:Last>
          </b:Person>
          <b:Person>
            <b:First>Ryuzo</b:First>
            <b:Last>Ueda</b:Last>
          </b:Person>
        </b:NameList>
      </b:Author>
    </b:Author>
  </b:Source>
  <b:Source>
    <b:Tag>source36</b:Tag>
    <b:Volume>188</b:Volume>
    <b:Year>2012</b:Year>
    <b:Pages>4715--4719</b:Pages>
    <b:SourceType>JournalArticle</b:SourceType>
    <b:Title>Translational applications of flow cytometry in clinical practice</b:Title>
    <b:JournalName>The Journal of Immunology</b:JournalName>
    <b:Gdcea>{"AccessedType":"Print"}</b:Gdcea>
    <b:Author>
      <b:Author>
        <b:NameList>
          <b:Person>
            <b:First>David</b:First>
            <b:Middle>L</b:Middle>
            <b:Last>Jaye</b:Last>
          </b:Person>
          <b:Person>
            <b:First>Robert</b:First>
            <b:Middle>A</b:Middle>
            <b:Last>Bray</b:Last>
          </b:Person>
          <b:Person>
            <b:First>Howard</b:First>
            <b:Middle>M</b:Middle>
            <b:Last>Gebel</b:Last>
          </b:Person>
          <b:Person>
            <b:First>Wayne</b:First>
            <b:Middle>A. C.</b:Middle>
            <b:Last>Harris</b:Last>
          </b:Person>
          <b:Person>
            <b:First>Edmund</b:First>
            <b:Middle>K</b:Middle>
            <b:Last>Waller</b:Last>
          </b:Person>
        </b:NameList>
      </b:Author>
    </b:Author>
  </b:Source>
  <b:Source>
    <b:Tag>source37</b:Tag>
    <b:Issue>S1</b:Issue>
    <b:Volume>72B</b:Volume>
    <b:Year>2006</b:Year>
    <b:Pages>S14--S22</b:Pages>
    <b:SourceType>JournalArticle</b:SourceType>
    <b:Title>2006 Bethesda International Consensus recommendations on the immunophenotypic analysis of hematolymphoid neoplasia by flow cytometry: Optimal reagents and reporting for the flow cytometric diagnosis of hematopoietic neoplasia</b:Title>
    <b:JournalName>Cytometry Part B (Clinical Cytometry)</b:JournalName>
    <b:Gdcea>{"AccessedType":"Print"}</b:Gdcea>
    <b:Author>
      <b:Author>
        <b:NameList>
          <b:Person>
            <b:First>Brent</b:First>
            <b:Middle>L</b:Middle>
            <b:Last>Wood</b:Last>
          </b:Person>
          <b:Person>
            <b:First>Maria</b:First>
            <b:Last>Arroz</b:Last>
          </b:Person>
          <b:Person>
            <b:First>David</b:First>
            <b:Last>Barnett</b:Last>
          </b:Person>
          <b:Person>
            <b:First>Joseph</b:First>
            <b:Last>DiGiuseppe</b:Last>
          </b:Person>
          <b:Person>
            <b:First>Bruce</b:First>
            <b:Last>Greig</b:Last>
          </b:Person>
          <b:Person>
            <b:First>Steven</b:First>
            <b:Middle>J</b:Middle>
            <b:Last>Kussick</b:Last>
          </b:Person>
          <b:Person>
            <b:First>Teri</b:First>
            <b:Last>Oldaker</b:Last>
          </b:Person>
          <b:Person>
            <b:First>Mark</b:First>
            <b:Last>Shenkin</b:Last>
          </b:Person>
          <b:Person>
            <b:First>Elizabeth</b:First>
            <b:Last>Stone</b:Last>
          </b:Person>
          <b:Person>
            <b:First>Paul</b:First>
            <b:Last>Wallace</b:Last>
          </b:Person>
        </b:NameList>
      </b:Author>
    </b:Author>
  </b:Source>
  <b:Source>
    <b:Tag>source38</b:Tag>
    <b:Issue>3</b:Issue>
    <b:Volume>4</b:Volume>
    <b:Year>2020</b:Year>
    <b:Pages>143--158</b:Pages>
    <b:SourceType>JournalArticle</b:SourceType>
    <b:Title>Single-cell analysis targeting the proteome</b:Title>
    <b:JournalName>Nature Reviews Chemistry</b:JournalName>
    <b:Gdcea>{"AccessedType":"Print"}</b:Gdcea>
    <b:Author>
      <b:Author>
        <b:NameList>
          <b:Person>
            <b:First>Mahmoud</b:First>
            <b:Last>Labib</b:Last>
          </b:Person>
          <b:Person>
            <b:First>Shana</b:First>
            <b:Middle>O</b:Middle>
            <b:Last>Kelley</b:Last>
          </b:Person>
        </b:NameList>
      </b:Author>
    </b:Author>
  </b:Source>
  <b:Source>
    <b:Tag>source39</b:Tag>
    <b:Volume>90</b:Volume>
    <b:Year>2006</b:Year>
    <b:Pages>297--339</b:Pages>
    <b:SourceType>JournalArticle</b:SourceType>
    <b:Title>Checkpoint blockade in cancer immunotherapy</b:Title>
    <b:JournalName>Advances in Immunology</b:JournalName>
    <b:Gdcea>{"AccessedType":"Print"}</b:Gdcea>
    <b:Author>
      <b:Author>
        <b:NameList>
          <b:Person>
            <b:First>Alan</b:First>
            <b:Middle>J</b:Middle>
            <b:Last>Korman</b:Last>
          </b:Person>
          <b:Person>
            <b:First>Karl</b:First>
            <b:Middle>S</b:Middle>
            <b:Last>Peggs</b:Last>
          </b:Person>
          <b:Person>
            <b:First>James</b:First>
            <b:Middle>P</b:Middle>
            <b:Last>Allison</b:Last>
          </b:Person>
        </b:NameList>
      </b:Author>
    </b:Author>
  </b:Source>
  <b:Source>
    <b:Tag>source40</b:Tag>
    <b:Issue>1</b:Issue>
    <b:Volume>99</b:Volume>
    <b:Year>2007</b:Year>
    <b:Pages>98--106</b:Pages>
    <b:SourceType>JournalArticle</b:SourceType>
    <b:Title>Adult T-cell leukemia/lymphoma cells from blood and skin tumors express cytotoxic T lymphocyte-associated antigen-4 and Foxp3 but lack suppressor activity toward autologous CD8+ T cells</b:Title>
    <b:JournalName>Cancer Science</b:JournalName>
    <b:Gdcea>{"AccessedType":"Print"}</b:Gdcea>
    <b:Author>
      <b:Author>
        <b:NameList>
          <b:Person>
            <b:First>Takatoshi</b:First>
            <b:Last>Shimauchi</b:Last>
          </b:Person>
          <b:Person>
            <b:First>Kenji</b:First>
            <b:Last>Kabashima</b:Last>
          </b:Person>
          <b:Person>
            <b:First>Yoshiki</b:First>
            <b:Last>Tokura</b:Last>
          </b:Person>
        </b:NameList>
      </b:Author>
    </b:Author>
  </b:Source>
  <b:Source>
    <b:Tag>source41</b:Tag>
    <b:Issue>1</b:Issue>
    <b:Volume>126</b:Volume>
    <b:Year>2006</b:Year>
    <b:Pages>212--219</b:Pages>
    <b:SourceType>JournalArticle</b:SourceType>
    <b:Title>Increased expression of CTLA-4 in malignant T-cells from patients with mycosis fungoides -- cutaneous T cell lymphoma</b:Title>
    <b:JournalName>Journal of Investigative Dermatology</b:JournalName>
    <b:Gdcea>{"AccessedType":"Print"}</b:Gdcea>
    <b:Author>
      <b:Author>
        <b:NameList>
          <b:Person>
            <b:First>Henry</b:First>
            <b:Middle>K</b:Middle>
            <b:Last>Wong</b:Last>
          </b:Person>
          <b:Person>
            <b:First>Adam</b:First>
            <b:Middle>J</b:Middle>
            <b:Last>Wilson</b:Last>
          </b:Person>
          <b:Person>
            <b:First>Heather</b:First>
            <b:Middle>M</b:Middle>
            <b:Last>Gibson</b:Last>
          </b:Person>
          <b:Person>
            <b:First>Mikehl</b:First>
            <b:Middle>S</b:Middle>
            <b:Last>Hafner</b:Last>
          </b:Person>
          <b:Person>
            <b:First>Carrie</b:First>
            <b:Middle>J</b:Middle>
            <b:Last>Hedgcock</b:Last>
          </b:Person>
          <b:Person>
            <b:First>Carole</b:First>
            <b:Middle>L</b:Middle>
            <b:Last>Berger</b:Last>
          </b:Person>
          <b:Person>
            <b:First>Richard</b:First>
            <b:Middle>L</b:Middle>
            <b:Last>Edelson</b:Last>
          </b:Person>
          <b:Person>
            <b:First>Henry</b:First>
            <b:Middle>W</b:Middle>
            <b:Last>Lim</b:Last>
          </b:Person>
        </b:NameList>
      </b:Author>
    </b:Author>
  </b:Source>
  <b:Source>
    <b:Tag>source42</b:Tag>
    <b:Issue>10</b:Issue>
    <b:Volume>32</b:Volume>
    <b:Year>2014</b:Year>
    <b:Pages>1053–1058</b:Pages>
    <b:SourceType>JournalArticle</b:SourceType>
    <b:Title>Low-coverage single-cell mRNA sequencing reveals cellular heterogeneity and activated signaling pathways in developing cerebral cortex</b:Title>
    <b:JournalName>Nature Biotechnology</b:JournalName>
    <b:Gdcea>{"AccessedType":"Print"}</b:Gdcea>
    <b:Author>
      <b:Author>
        <b:NameList>
          <b:Person>
            <b:First>Alex</b:First>
            <b:Middle>A</b:Middle>
            <b:Last>Pollen</b:Last>
          </b:Person>
          <b:Person>
            <b:First>Tomasz</b:First>
            <b:Middle>J</b:Middle>
            <b:Last>Nowakowski</b:Last>
          </b:Person>
          <b:Person>
            <b:First>Joe</b:First>
            <b:Last>Shuga</b:Last>
          </b:Person>
          <b:Person>
            <b:Last>et al.</b:Last>
          </b:Person>
        </b:NameList>
      </b:Author>
    </b:Author>
  </b:Source>
  <b:Source>
    <b:Tag>source43</b:Tag>
    <b:Issue>6</b:Issue>
    <b:Volume>105</b:Volume>
    <b:Year>2005</b:Year>
    <b:Pages>443-451</b:Pages>
    <b:SourceType>JournalArticle</b:SourceType>
    <b:Title>State of the Art Symposium: Flow cytometry in the diagnosis of lymphoproliferative disorders by fine-needle aspiration</b:Title>
    <b:JournalName>Cancer Cytopathology</b:JournalName>
    <b:Gdcea>{"AccessedType":"Print"}</b:Gdcea>
    <b:Author>
      <b:Author>
        <b:NameList>
          <b:Person>
            <b:First>Jeffrey</b:First>
            <b:Middle>L</b:Middle>
            <b:Last>Jorgensen</b:Last>
          </b:Person>
        </b:NameList>
      </b:Author>
    </b:Author>
  </b:Source>
  <b:Source>
    <b:Tag>source44</b:Tag>
    <b:Issue>6</b:Issue>
    <b:Volume>15</b:Volume>
    <b:Year>2015</b:Year>
    <b:Pages>361–370</b:Pages>
    <b:SourceType>JournalArticle</b:SourceType>
    <b:Title>Antibody-based immunological therapies</b:Title>
    <b:JournalName>Natture Reviews Cancer</b:JournalName>
    <b:Gdcea>{"AccessedType":"Print"}</b:Gdcea>
    <b:Author>
      <b:Author>
        <b:NameList>
          <b:Person>
            <b:First>George</b:First>
            <b:Middle>J</b:Middle>
            <b:Last>Weiner</b:Last>
          </b:Person>
        </b:NameList>
      </b:Author>
    </b:Author>
  </b:Source>
</b:Sources>
</file>

<file path=customXml/itemProps1.xml><?xml version="1.0" encoding="utf-8"?>
<ds:datastoreItem xmlns:ds="http://schemas.openxmlformats.org/officeDocument/2006/customXml" ds:itemID="{FD18DA35-8DE7-4A24-8DA6-2CDAA46A9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varaj K.</cp:lastModifiedBy>
  <cp:revision>3</cp:revision>
  <dcterms:created xsi:type="dcterms:W3CDTF">2021-12-06T23:08:00Z</dcterms:created>
  <dcterms:modified xsi:type="dcterms:W3CDTF">2022-01-04T06:17:00Z</dcterms:modified>
</cp:coreProperties>
</file>